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Table</w:t>
      </w:r>
    </w:p>
    <w:tbl>
      <w:tblPr>
        <w:tblW w:w="86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3248"/>
        <w:gridCol w:w="4108"/>
      </w:tblGrid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en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Forward primer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everse primer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clophilin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TGCACTGCCAAGACTGA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TGCCTTCTTTCACTTTGC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-6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ACATCCTCGACGGCATCT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CCTCTTTGCTGCTTTCAC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F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TTCTGCACTGGAAACATG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TGGTCTCCTGATCTGGTTCA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-6R</w:t>
            </w:r>
            <w:r>
              <w:rPr>
                <w:rFonts w:cs="Arial" w:ascii="Symbol" w:hAnsi="Symbol"/>
                <w:i/>
                <w:sz w:val="20"/>
                <w:szCs w:val="20"/>
              </w:rPr>
              <w:t>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AAAGGATGAAAGTGACCAT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AGACAAGCCCAGCAATGAAAA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FR</w:t>
            </w:r>
            <w:r>
              <w:rPr>
                <w:rFonts w:cs="Arial" w:ascii="Symbol" w:hAnsi="Symbol"/>
                <w:i/>
                <w:sz w:val="20"/>
                <w:szCs w:val="20"/>
              </w:rPr>
              <w:t>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TTGCAGGTGCAGCAATT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GAACCACAATCACTCCATACATC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P130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CTTGGGAAGGTTACATC</w:t>
            </w:r>
          </w:p>
        </w:tc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CTAGACAGTTCCTCTGAGTTGA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8T05:29:00Z</dcterms:created>
  <dc:creator>Nuzhat</dc:creator>
  <dc:description/>
  <cp:keywords/>
  <dc:language>en-US</dc:language>
  <cp:lastModifiedBy>Kamran Ahmed</cp:lastModifiedBy>
  <dcterms:modified xsi:type="dcterms:W3CDTF">2008-09-28T05:29:00Z</dcterms:modified>
  <cp:revision>2</cp:revision>
  <dc:subject/>
  <dc:title>Table 1</dc:title>
</cp:coreProperties>
</file>